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05" w:type="pct"/>
        <w:tblLayout w:type="fixed"/>
        <w:tblLook w:val="04A0" w:firstRow="1" w:lastRow="0" w:firstColumn="1" w:lastColumn="0" w:noHBand="0" w:noVBand="1"/>
      </w:tblPr>
      <w:tblGrid>
        <w:gridCol w:w="3370"/>
        <w:gridCol w:w="141"/>
        <w:gridCol w:w="2270"/>
        <w:gridCol w:w="2409"/>
        <w:gridCol w:w="852"/>
      </w:tblGrid>
      <w:tr w:rsidR="00EF4FFC" w:rsidRPr="00EF4FFC" w14:paraId="35FAABEA" w14:textId="77777777" w:rsidTr="00951312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4D0" w14:textId="13AA9921" w:rsidR="00EF4FFC" w:rsidRPr="00EF4FFC" w:rsidRDefault="005F560C" w:rsidP="00EF4FF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F56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ementary Table S1</w:t>
            </w:r>
            <w:r w:rsidR="0052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Characteristics of DB cases and non-DB cases: per-patient analysis</w:t>
            </w:r>
          </w:p>
        </w:tc>
      </w:tr>
      <w:tr w:rsidR="00EF4FFC" w:rsidRPr="00EF4FFC" w14:paraId="28029C18" w14:textId="77777777" w:rsidTr="00951312">
        <w:trPr>
          <w:trHeight w:val="315"/>
        </w:trPr>
        <w:tc>
          <w:tcPr>
            <w:tcW w:w="19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0D5E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B56E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DB (n=26)</w:t>
            </w:r>
          </w:p>
        </w:tc>
        <w:tc>
          <w:tcPr>
            <w:tcW w:w="1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EE3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on-DB (n=10624)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8E3D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P value</w:t>
            </w:r>
          </w:p>
        </w:tc>
      </w:tr>
      <w:tr w:rsidR="00EF4FFC" w:rsidRPr="00EF4FFC" w14:paraId="76340A44" w14:textId="77777777" w:rsidTr="00951312">
        <w:trPr>
          <w:trHeight w:val="315"/>
        </w:trPr>
        <w:tc>
          <w:tcPr>
            <w:tcW w:w="18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7C9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Age, years, M(P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25,P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75)</w:t>
            </w:r>
          </w:p>
        </w:tc>
        <w:tc>
          <w:tcPr>
            <w:tcW w:w="13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CF0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61.00(49.75,66.25)</w:t>
            </w:r>
          </w:p>
        </w:tc>
        <w:tc>
          <w:tcPr>
            <w:tcW w:w="1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F6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60.00(51.00,68.00)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EC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27 </w:t>
            </w:r>
          </w:p>
        </w:tc>
      </w:tr>
      <w:tr w:rsidR="00EF4FFC" w:rsidRPr="00EF4FFC" w14:paraId="4C4BF861" w14:textId="77777777" w:rsidTr="00951312">
        <w:trPr>
          <w:trHeight w:val="32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FD5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Sex, n (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%)(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male/female)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569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5/11 (57.69/42.31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374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6238/4386 (58.72/41.2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959A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EF4FFC" w:rsidRPr="00EF4FFC" w14:paraId="60CF1C0F" w14:textId="77777777" w:rsidTr="00951312">
        <w:trPr>
          <w:trHeight w:val="32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D5D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Quantity of polyps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M(P25,P75)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06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 (3, 6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0E7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3 (2, 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B477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0.003</w:t>
            </w:r>
          </w:p>
        </w:tc>
      </w:tr>
      <w:tr w:rsidR="00EF4FFC" w:rsidRPr="00EF4FFC" w14:paraId="7D5DF464" w14:textId="77777777" w:rsidTr="00951312">
        <w:trPr>
          <w:trHeight w:val="32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729" w14:textId="50141AFE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Quantity of polyps[n (%)]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≥3 /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＜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F1B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21/5 (80.77/19.23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C8F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5558/5066 (52.32/47.6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1B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0.005</w:t>
            </w:r>
          </w:p>
        </w:tc>
      </w:tr>
      <w:tr w:rsidR="00EF4FFC" w:rsidRPr="00EF4FFC" w14:paraId="64FDDA5E" w14:textId="77777777" w:rsidTr="00951312">
        <w:trPr>
          <w:trHeight w:val="315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25E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Medications, </w:t>
            </w:r>
            <w:proofErr w:type="spell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antithrombotics</w:t>
            </w:r>
            <w:proofErr w:type="spell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[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(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%)]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BFF2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/25 (3.85/96.15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1E9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9/10575 (0.46/99.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02C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0.115</w:t>
            </w:r>
          </w:p>
        </w:tc>
      </w:tr>
      <w:tr w:rsidR="00EF4FFC" w:rsidRPr="00EF4FFC" w14:paraId="456DFBA1" w14:textId="77777777" w:rsidTr="00951312">
        <w:trPr>
          <w:trHeight w:val="315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5CD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Medications, antiplatelet [n (%)]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AC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/22 (15.38/84.62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D4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47/10477 (1.38/98.6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4E78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&lt;0.001</w:t>
            </w:r>
          </w:p>
        </w:tc>
      </w:tr>
      <w:tr w:rsidR="00EF4FFC" w:rsidRPr="00EF4FFC" w14:paraId="51DCB033" w14:textId="77777777" w:rsidTr="00951312">
        <w:trPr>
          <w:trHeight w:val="315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582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Medications, anticoagulant [n (%)]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B3C8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/22 (15.38/84.62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EB68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95/10429 (1.84/98.1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00D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0.001</w:t>
            </w:r>
          </w:p>
        </w:tc>
      </w:tr>
      <w:tr w:rsidR="00EF4FFC" w:rsidRPr="00EF4FFC" w14:paraId="512A06B3" w14:textId="77777777" w:rsidTr="00951312">
        <w:trPr>
          <w:trHeight w:val="315"/>
        </w:trPr>
        <w:tc>
          <w:tcPr>
            <w:tcW w:w="1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753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omorbidity, 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hypertension[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 (%)]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9F9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3/13 (50.00/50.00)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8F4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2927/7697 (27.55/72.45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607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0.015</w:t>
            </w:r>
          </w:p>
        </w:tc>
      </w:tr>
      <w:tr w:rsidR="00EF4FFC" w:rsidRPr="00EF4FFC" w14:paraId="5C0BF705" w14:textId="77777777" w:rsidTr="00951312">
        <w:trPr>
          <w:trHeight w:val="315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295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Comorbidity, diabetes[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(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%)]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B0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/22 (15.38/84.62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E5EA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515/9109 (14.26/85.7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6D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781 </w:t>
            </w:r>
          </w:p>
        </w:tc>
      </w:tr>
      <w:tr w:rsidR="00EF4FFC" w:rsidRPr="00EF4FFC" w14:paraId="7B906250" w14:textId="77777777" w:rsidTr="00951312">
        <w:trPr>
          <w:trHeight w:val="315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7D6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omorbidity, 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hyperlipidemia[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 (%)]</w:t>
            </w:r>
          </w:p>
        </w:tc>
        <w:tc>
          <w:tcPr>
            <w:tcW w:w="1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6198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5/11 (57.69/42.31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0CB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2048/8576 (19.28/80.7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6CB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&lt;0.001</w:t>
            </w:r>
          </w:p>
        </w:tc>
      </w:tr>
      <w:tr w:rsidR="00EF4FFC" w:rsidRPr="00EF4FFC" w14:paraId="4C3EEEDC" w14:textId="77777777" w:rsidTr="00951312">
        <w:trPr>
          <w:trHeight w:val="315"/>
        </w:trPr>
        <w:tc>
          <w:tcPr>
            <w:tcW w:w="1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C95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Comorbidity, coronary artery disease[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(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%)]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457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7/19 (26.92/73.08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35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782/9842 (7.36/92.6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1FA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0.002</w:t>
            </w:r>
          </w:p>
        </w:tc>
      </w:tr>
      <w:tr w:rsidR="00EF4FFC" w:rsidRPr="00EF4FFC" w14:paraId="226844F8" w14:textId="77777777" w:rsidTr="00951312">
        <w:trPr>
          <w:trHeight w:val="315"/>
        </w:trPr>
        <w:tc>
          <w:tcPr>
            <w:tcW w:w="1942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5E3C00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Comorbidity, liver cirrhosis[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(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%)]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2B3089D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/25 (3.85/96.15)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0023EB26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46/10478 (1.37/98.63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7D00CA92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0.304</w:t>
            </w:r>
          </w:p>
        </w:tc>
      </w:tr>
      <w:tr w:rsidR="00EF4FFC" w:rsidRPr="00EF4FFC" w14:paraId="35394719" w14:textId="77777777" w:rsidTr="00951312">
        <w:trPr>
          <w:trHeight w:val="315"/>
        </w:trPr>
        <w:tc>
          <w:tcPr>
            <w:tcW w:w="1942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2A9E9C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Comorbidity, renal </w:t>
            </w:r>
            <w:proofErr w:type="gramStart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failure[</w:t>
            </w:r>
            <w:proofErr w:type="gramEnd"/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n (%)]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F138936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2/24 (7.69/92.31)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4B839B7B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9/10575 (0.46/99.54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12F0A6BC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FF0000"/>
                <w:szCs w:val="21"/>
              </w:rPr>
              <w:t>0.007</w:t>
            </w:r>
          </w:p>
        </w:tc>
      </w:tr>
      <w:tr w:rsidR="00EF4FFC" w:rsidRPr="00EF4FFC" w14:paraId="08CA5D74" w14:textId="77777777" w:rsidTr="00951312">
        <w:trPr>
          <w:trHeight w:val="315"/>
        </w:trPr>
        <w:tc>
          <w:tcPr>
            <w:tcW w:w="1942" w:type="pct"/>
            <w:gridSpan w:val="2"/>
            <w:shd w:val="clear" w:color="auto" w:fill="auto"/>
            <w:noWrap/>
            <w:hideMark/>
          </w:tcPr>
          <w:p w14:paraId="71696AE3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Comorbidity, malignant tumor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74367A60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4/22 (15.38/84.62)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6901B51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122/9502 (10.56/89.44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018C9204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0.348</w:t>
            </w:r>
          </w:p>
        </w:tc>
      </w:tr>
      <w:tr w:rsidR="00EF4FFC" w:rsidRPr="00EF4FFC" w14:paraId="3A28D662" w14:textId="77777777" w:rsidTr="00090697">
        <w:trPr>
          <w:trHeight w:val="315"/>
        </w:trPr>
        <w:tc>
          <w:tcPr>
            <w:tcW w:w="1942" w:type="pct"/>
            <w:gridSpan w:val="2"/>
            <w:shd w:val="clear" w:color="auto" w:fill="auto"/>
            <w:noWrap/>
            <w:hideMark/>
          </w:tcPr>
          <w:p w14:paraId="566FCEE2" w14:textId="77777777" w:rsidR="00EF4FFC" w:rsidRPr="00EF4FFC" w:rsidRDefault="00EF4FFC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Comorbidity, abdominal operation</w:t>
            </w:r>
          </w:p>
        </w:tc>
        <w:tc>
          <w:tcPr>
            <w:tcW w:w="1255" w:type="pct"/>
            <w:shd w:val="clear" w:color="auto" w:fill="auto"/>
            <w:noWrap/>
            <w:vAlign w:val="center"/>
            <w:hideMark/>
          </w:tcPr>
          <w:p w14:paraId="1A608BBC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6/20 (23.08/76.92)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04DD5C01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1413/9211 (13.30/86.70)</w:t>
            </w:r>
          </w:p>
        </w:tc>
        <w:tc>
          <w:tcPr>
            <w:tcW w:w="471" w:type="pct"/>
            <w:shd w:val="clear" w:color="auto" w:fill="auto"/>
            <w:noWrap/>
            <w:hideMark/>
          </w:tcPr>
          <w:p w14:paraId="3B1F4863" w14:textId="77777777" w:rsidR="00EF4FFC" w:rsidRPr="00EF4FFC" w:rsidRDefault="00EF4FFC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F4FFC">
              <w:rPr>
                <w:rFonts w:ascii="Times New Roman" w:eastAsia="宋体" w:hAnsi="Times New Roman" w:cs="Times New Roman"/>
                <w:color w:val="000000"/>
                <w:szCs w:val="21"/>
              </w:rPr>
              <w:t>0.147</w:t>
            </w:r>
          </w:p>
        </w:tc>
      </w:tr>
      <w:tr w:rsidR="00090697" w:rsidRPr="00EF4FFC" w14:paraId="471A308E" w14:textId="77777777" w:rsidTr="00951312">
        <w:trPr>
          <w:trHeight w:val="315"/>
        </w:trPr>
        <w:tc>
          <w:tcPr>
            <w:tcW w:w="1942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14:paraId="4D8D4956" w14:textId="41392086" w:rsidR="00090697" w:rsidRPr="00EF4FFC" w:rsidRDefault="00090697" w:rsidP="00EF4FF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0697">
              <w:rPr>
                <w:rFonts w:ascii="Times New Roman" w:eastAsia="宋体" w:hAnsi="Times New Roman" w:cs="Times New Roman"/>
                <w:color w:val="000000"/>
                <w:szCs w:val="21"/>
              </w:rPr>
              <w:t>BBPS score</w:t>
            </w:r>
          </w:p>
        </w:tc>
        <w:tc>
          <w:tcPr>
            <w:tcW w:w="12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434ED2" w14:textId="3A90F590" w:rsidR="00090697" w:rsidRPr="00EF4FFC" w:rsidRDefault="001E58EE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.00 (5.75, 8.00)</w:t>
            </w:r>
          </w:p>
        </w:tc>
        <w:tc>
          <w:tcPr>
            <w:tcW w:w="13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339B50" w14:textId="1B225520" w:rsidR="00090697" w:rsidRPr="00EF4FFC" w:rsidRDefault="001E58EE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.00 (6.00, 8.00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63DA41C6" w14:textId="6531A9DA" w:rsidR="00090697" w:rsidRPr="00EF4FFC" w:rsidRDefault="001E58EE" w:rsidP="00EF4F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16</w:t>
            </w:r>
          </w:p>
        </w:tc>
      </w:tr>
    </w:tbl>
    <w:p w14:paraId="08805325" w14:textId="77777777" w:rsidR="006743CF" w:rsidRDefault="006743CF" w:rsidP="00EF4FF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7780A64A" w14:textId="77777777" w:rsidR="005277B6" w:rsidRDefault="005277B6" w:rsidP="00EF4FF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2C7209D8" w14:textId="77777777" w:rsidR="005277B6" w:rsidRDefault="005277B6" w:rsidP="00EF4FF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7CE1BE6E" w14:textId="77777777" w:rsidR="005277B6" w:rsidRPr="00EF4FFC" w:rsidRDefault="005277B6" w:rsidP="00EF4FF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3E0256C8" w14:textId="77777777" w:rsidR="006743CF" w:rsidRDefault="006743CF"/>
    <w:p w14:paraId="7AC8142A" w14:textId="77777777" w:rsidR="006743CF" w:rsidRDefault="006743CF"/>
    <w:p w14:paraId="68BA8378" w14:textId="77777777" w:rsidR="006743CF" w:rsidRDefault="006743CF"/>
    <w:p w14:paraId="5652884E" w14:textId="77777777" w:rsidR="006743CF" w:rsidRDefault="006743CF"/>
    <w:p w14:paraId="3743FFE3" w14:textId="77777777" w:rsidR="006743CF" w:rsidRDefault="006743CF"/>
    <w:p w14:paraId="46BC825A" w14:textId="77777777" w:rsidR="006743CF" w:rsidRDefault="006743CF"/>
    <w:p w14:paraId="48E19D32" w14:textId="77777777" w:rsidR="006743CF" w:rsidRDefault="006743CF"/>
    <w:p w14:paraId="12587397" w14:textId="77777777" w:rsidR="006743CF" w:rsidRDefault="006743CF"/>
    <w:p w14:paraId="665714F6" w14:textId="77777777" w:rsidR="006743CF" w:rsidRDefault="006743CF"/>
    <w:p w14:paraId="35CC088B" w14:textId="77777777" w:rsidR="006743CF" w:rsidRDefault="006743CF"/>
    <w:p w14:paraId="6F709AE7" w14:textId="77777777" w:rsidR="006743CF" w:rsidRDefault="006743CF"/>
    <w:p w14:paraId="6A876BAA" w14:textId="77777777" w:rsidR="000D5D25" w:rsidRDefault="000D5D25"/>
    <w:p w14:paraId="1E23AD31" w14:textId="77777777" w:rsidR="000D5D25" w:rsidRDefault="000D5D25"/>
    <w:p w14:paraId="02A2BC98" w14:textId="77777777" w:rsidR="000D5D25" w:rsidRDefault="000D5D25"/>
    <w:p w14:paraId="3411DF5A" w14:textId="77777777" w:rsidR="000D5D25" w:rsidRDefault="000D5D25"/>
    <w:p w14:paraId="4D8F9791" w14:textId="77777777" w:rsidR="000D5D25" w:rsidRDefault="000D5D25"/>
    <w:p w14:paraId="2ABB62CC" w14:textId="77777777" w:rsidR="000D5D25" w:rsidRDefault="000D5D25"/>
    <w:p w14:paraId="4DF38B06" w14:textId="77777777" w:rsidR="006743CF" w:rsidRDefault="006743CF"/>
    <w:p w14:paraId="13294FCE" w14:textId="77777777" w:rsidR="006743CF" w:rsidRDefault="006743CF"/>
    <w:p w14:paraId="32E75785" w14:textId="77777777" w:rsidR="006743CF" w:rsidRDefault="006743CF"/>
    <w:p w14:paraId="01AA314F" w14:textId="77777777" w:rsidR="006743CF" w:rsidRDefault="006743CF">
      <w:pPr>
        <w:rPr>
          <w:rFonts w:hint="eastAsi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984"/>
        <w:gridCol w:w="2410"/>
        <w:gridCol w:w="142"/>
        <w:gridCol w:w="759"/>
      </w:tblGrid>
      <w:tr w:rsidR="003979FE" w:rsidRPr="003979FE" w14:paraId="13B352AB" w14:textId="77777777" w:rsidTr="005277B6">
        <w:trPr>
          <w:trHeight w:val="315"/>
        </w:trPr>
        <w:tc>
          <w:tcPr>
            <w:tcW w:w="85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4E72" w14:textId="48AD2441" w:rsidR="003979FE" w:rsidRPr="003979FE" w:rsidRDefault="005F560C" w:rsidP="003979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5F56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Supplementary Table S</w:t>
            </w:r>
            <w:r w:rsidR="005277B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2 </w:t>
            </w:r>
            <w:r w:rsidR="005277B6">
              <w:rPr>
                <w:rStyle w:val="font61"/>
                <w:rFonts w:eastAsia="宋体"/>
                <w:color w:val="auto"/>
                <w:sz w:val="21"/>
                <w:szCs w:val="21"/>
                <w:lang w:bidi="ar"/>
              </w:rPr>
              <w:t>Comparison of characteristics between DB cases and non-DB cases: per-lesion analysis</w:t>
            </w:r>
          </w:p>
        </w:tc>
      </w:tr>
      <w:tr w:rsidR="003979FE" w:rsidRPr="003979FE" w14:paraId="73DD966E" w14:textId="77777777" w:rsidTr="00224BC9">
        <w:trPr>
          <w:trHeight w:val="315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2922" w14:textId="77777777" w:rsidR="003979FE" w:rsidRPr="003979FE" w:rsidRDefault="003979FE" w:rsidP="003979F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F457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B (n=39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722A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n-DB (n=16082)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96D0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 value</w:t>
            </w:r>
          </w:p>
        </w:tc>
      </w:tr>
      <w:tr w:rsidR="003979FE" w:rsidRPr="003979FE" w14:paraId="1A66A199" w14:textId="77777777" w:rsidTr="00224BC9">
        <w:trPr>
          <w:trHeight w:val="315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73E" w14:textId="77777777" w:rsidR="003979FE" w:rsidRPr="003979FE" w:rsidRDefault="003979FE" w:rsidP="003979F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polyp size, M(P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,P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)(mm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D3F9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00(6.00,8.0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81E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.00(6.00,7.00)</w:t>
            </w:r>
          </w:p>
        </w:tc>
        <w:tc>
          <w:tcPr>
            <w:tcW w:w="9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683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  <w:tr w:rsidR="003979FE" w:rsidRPr="003979FE" w14:paraId="0DE0186D" w14:textId="77777777" w:rsidTr="00224BC9">
        <w:trPr>
          <w:trHeight w:val="3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489" w14:textId="23117C7B" w:rsidR="003979FE" w:rsidRPr="003979FE" w:rsidRDefault="003979FE" w:rsidP="003979F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ocation</w:t>
            </w:r>
            <w:r w:rsidR="00224BC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[n</w:t>
            </w:r>
            <w:r w:rsidR="00224BC9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%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](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ecum/ascending colon/hepatic flexure/transverse colon/descending colon/sigmoid colon/rectu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052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/5/1/9/6/13/3(5.13/12.82/2.56/23.08/15.38/33.33/7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5101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2/3215/681/4581/2922/2871/1120(4.24/20.00/4.24/28.50/18.18/17.86/6.98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4676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1</w:t>
            </w:r>
          </w:p>
        </w:tc>
      </w:tr>
      <w:tr w:rsidR="003979FE" w:rsidRPr="003979FE" w14:paraId="1D48B9D7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54D" w14:textId="77777777" w:rsidR="003979FE" w:rsidRPr="003979FE" w:rsidRDefault="003979FE" w:rsidP="003979F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ocation[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(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](sigmoid colon/non-sigmoid colo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4A9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/26(33.33/66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A46" w14:textId="77777777" w:rsidR="003979FE" w:rsidRPr="003979FE" w:rsidRDefault="003979FE" w:rsidP="005277B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71/13211(17.86/82.14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FB7" w14:textId="77777777" w:rsidR="003979FE" w:rsidRPr="005277B6" w:rsidRDefault="003979FE" w:rsidP="005277B6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.019</w:t>
            </w:r>
          </w:p>
        </w:tc>
      </w:tr>
      <w:tr w:rsidR="00224BC9" w:rsidRPr="003979FE" w14:paraId="04BAE908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211B" w14:textId="5AFDB069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24BC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IC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224BC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assificatio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(NICE type 1/</w:t>
            </w:r>
            <w:r w:rsidR="0009748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ICE type 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DCCE" w14:textId="0310EBAB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3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7.6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9610" w14:textId="4CD25C2B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74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33(23.3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/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.67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CBBD" w14:textId="126FD33F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.021</w:t>
            </w:r>
          </w:p>
        </w:tc>
      </w:tr>
      <w:tr w:rsidR="00224BC9" w:rsidRPr="003979FE" w14:paraId="0F438B64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856" w14:textId="0A726F89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rpholog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[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%)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Is/Isp/Ip/</w:t>
            </w:r>
            <w:proofErr w:type="spell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Ia</w:t>
            </w:r>
            <w:proofErr w:type="spell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CCE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/1/3/24(28.21/2.56/7.69/61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233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20/342/146/14374(7.59/2.13/0.91/89.37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6C9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  <w:tr w:rsidR="00224BC9" w:rsidRPr="003979FE" w14:paraId="33B70269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443C" w14:textId="0A568BDC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rpholog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[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%)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Is/Non-I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8186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/28(28.21/71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F59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20/14862(7.59/92.41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F9D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  <w:tr w:rsidR="00224BC9" w:rsidRPr="003979FE" w14:paraId="1892EF3B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50F6" w14:textId="7699EE44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rpholog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[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%)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Ip/Non-Ip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689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/36(7.69/92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C650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6/15936(0.91/99.09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E28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.006</w:t>
            </w:r>
          </w:p>
        </w:tc>
      </w:tr>
      <w:tr w:rsidR="00224BC9" w:rsidRPr="003979FE" w14:paraId="5E1464E7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716" w14:textId="2D02D661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rpholog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[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%)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proofErr w:type="spell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Ia</w:t>
            </w:r>
            <w:proofErr w:type="spell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/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n-</w:t>
            </w:r>
            <w:proofErr w:type="spell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Ia</w:t>
            </w:r>
            <w:proofErr w:type="spellEnd"/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9DD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4/15(61.54/38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4914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374/1708(89.40/10.60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D47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  <w:tr w:rsidR="00224BC9" w:rsidRPr="003979FE" w14:paraId="461EBE8D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25A" w14:textId="6E2AD64E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thological diagnosis[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(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]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denomatous/non-adenomatou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7C5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6/3(92.31/7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892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2333/3749(76.67/23.33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83B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.021</w:t>
            </w:r>
          </w:p>
        </w:tc>
      </w:tr>
      <w:tr w:rsidR="00224BC9" w:rsidRPr="003979FE" w14:paraId="71144C3C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0F60" w14:textId="77777777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matoma[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(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%)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BC9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/26(33.33/66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38E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80/15302(4.85/95.15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97A4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  <w:tr w:rsidR="00224BC9" w:rsidRPr="003979FE" w14:paraId="52F8E73B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C19" w14:textId="77777777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SDP[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(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%)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021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/28(28.21/71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BAF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049/14033(12.74/87.266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D2B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0.013</w:t>
            </w:r>
          </w:p>
        </w:tc>
      </w:tr>
      <w:tr w:rsidR="00224BC9" w:rsidRPr="003979FE" w14:paraId="2A8CA9A8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FC1" w14:textId="77777777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ound size, M(P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,P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)(mm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5979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00(7.00,10.0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968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.00(6.75,8.00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6DC3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  <w:tr w:rsidR="00224BC9" w:rsidRPr="003979FE" w14:paraId="27B55245" w14:textId="77777777" w:rsidTr="00224BC9">
        <w:trPr>
          <w:trHeight w:val="315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675F" w14:textId="77777777" w:rsidR="00224BC9" w:rsidRPr="003979FE" w:rsidRDefault="00224BC9" w:rsidP="00224BC9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rading of wound bleeding[</w:t>
            </w:r>
            <w:proofErr w:type="gramStart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(</w:t>
            </w:r>
            <w:proofErr w:type="gramEnd"/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)](grade 1/2/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A371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/10/29(0.00/25.64/74.3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10AC" w14:textId="77777777" w:rsidR="00224BC9" w:rsidRPr="003979FE" w:rsidRDefault="00224BC9" w:rsidP="00224BC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979F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61/8337/6084(10.33/51.84/37.83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829B" w14:textId="77777777" w:rsidR="00224BC9" w:rsidRPr="005277B6" w:rsidRDefault="00224BC9" w:rsidP="00224BC9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</w:pPr>
            <w:r w:rsidRPr="005277B6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&lt;0.001</w:t>
            </w:r>
          </w:p>
        </w:tc>
      </w:tr>
    </w:tbl>
    <w:p w14:paraId="793266D5" w14:textId="77777777" w:rsidR="006743CF" w:rsidRDefault="006743CF"/>
    <w:p w14:paraId="1D9FEFFE" w14:textId="77777777" w:rsidR="006743CF" w:rsidRDefault="006743CF"/>
    <w:p w14:paraId="1BC6B6F9" w14:textId="77777777" w:rsidR="006743CF" w:rsidRDefault="006743CF"/>
    <w:p w14:paraId="31661DD0" w14:textId="77777777" w:rsidR="006743CF" w:rsidRDefault="006743CF"/>
    <w:p w14:paraId="3592869C" w14:textId="77777777" w:rsidR="006743CF" w:rsidRDefault="006743CF"/>
    <w:p w14:paraId="5142E48A" w14:textId="77777777" w:rsidR="006743CF" w:rsidRDefault="006743CF"/>
    <w:p w14:paraId="0E46621F" w14:textId="77777777" w:rsidR="006743CF" w:rsidRDefault="006743CF"/>
    <w:p w14:paraId="3D2EE686" w14:textId="77777777" w:rsidR="006743CF" w:rsidRDefault="006743CF"/>
    <w:p w14:paraId="4B4E8369" w14:textId="77777777" w:rsidR="006743CF" w:rsidRDefault="006743CF"/>
    <w:p w14:paraId="1E144018" w14:textId="77777777" w:rsidR="006743CF" w:rsidRDefault="006743CF"/>
    <w:p w14:paraId="09EB903F" w14:textId="77777777" w:rsidR="006743CF" w:rsidRDefault="006743CF"/>
    <w:p w14:paraId="2D0964DB" w14:textId="77777777" w:rsidR="006743CF" w:rsidRDefault="006743CF"/>
    <w:p w14:paraId="5C6EE03A" w14:textId="77777777" w:rsidR="006743CF" w:rsidRDefault="006743CF"/>
    <w:p w14:paraId="249CF387" w14:textId="77777777" w:rsidR="006743CF" w:rsidRDefault="006743CF"/>
    <w:p w14:paraId="34374F72" w14:textId="77777777" w:rsidR="006743CF" w:rsidRDefault="006743CF"/>
    <w:p w14:paraId="48EF943E" w14:textId="77777777" w:rsidR="006743CF" w:rsidRDefault="006743CF"/>
    <w:p w14:paraId="0131F10E" w14:textId="77777777" w:rsidR="00F87689" w:rsidRDefault="00F87689">
      <w:pPr>
        <w:rPr>
          <w:rFonts w:hint="eastAsia"/>
        </w:rPr>
      </w:pPr>
    </w:p>
    <w:p w14:paraId="08FDED3C" w14:textId="77777777" w:rsidR="005C719F" w:rsidRDefault="005C719F">
      <w:pPr>
        <w:rPr>
          <w:rFonts w:hint="eastAsia"/>
        </w:rPr>
      </w:pPr>
    </w:p>
    <w:tbl>
      <w:tblPr>
        <w:tblW w:w="5137" w:type="pct"/>
        <w:tblLayout w:type="fixed"/>
        <w:tblLook w:val="04A0" w:firstRow="1" w:lastRow="0" w:firstColumn="1" w:lastColumn="0" w:noHBand="0" w:noVBand="1"/>
      </w:tblPr>
      <w:tblGrid>
        <w:gridCol w:w="3084"/>
        <w:gridCol w:w="1000"/>
        <w:gridCol w:w="1128"/>
        <w:gridCol w:w="853"/>
        <w:gridCol w:w="849"/>
        <w:gridCol w:w="991"/>
        <w:gridCol w:w="851"/>
      </w:tblGrid>
      <w:tr w:rsidR="005C719F" w:rsidRPr="005C719F" w14:paraId="0B022C2D" w14:textId="77777777" w:rsidTr="005C719F">
        <w:trPr>
          <w:trHeight w:val="34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EEC7" w14:textId="20E4A996" w:rsidR="005C719F" w:rsidRPr="005C719F" w:rsidRDefault="005F560C" w:rsidP="005C71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56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Supplementary Table S</w:t>
            </w:r>
            <w:r w:rsidR="005C719F" w:rsidRPr="005C7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 </w:t>
            </w:r>
            <w:r w:rsidR="005C719F" w:rsidRPr="005C71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ariate and multivariate analyses for DB</w:t>
            </w:r>
          </w:p>
        </w:tc>
      </w:tr>
      <w:tr w:rsidR="005C719F" w:rsidRPr="005C719F" w14:paraId="764175C5" w14:textId="77777777" w:rsidTr="005C719F">
        <w:trPr>
          <w:trHeight w:val="262"/>
        </w:trPr>
        <w:tc>
          <w:tcPr>
            <w:tcW w:w="176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72B1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70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0EA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53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183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5C719F" w:rsidRPr="005C719F" w14:paraId="21559E1A" w14:textId="77777777" w:rsidTr="005C719F">
        <w:trPr>
          <w:trHeight w:val="262"/>
        </w:trPr>
        <w:tc>
          <w:tcPr>
            <w:tcW w:w="176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4FF5D6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E28B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B32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E184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4757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ABE5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617B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C719F" w:rsidRPr="005C719F" w14:paraId="32853E09" w14:textId="77777777" w:rsidTr="005C719F">
        <w:trPr>
          <w:trHeight w:val="255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1B1" w14:textId="41AAF470" w:rsidR="005C719F" w:rsidRPr="005C719F" w:rsidRDefault="005C719F" w:rsidP="005C7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factors: per-patient analysis</w:t>
            </w:r>
          </w:p>
        </w:tc>
      </w:tr>
      <w:tr w:rsidR="005C719F" w:rsidRPr="005C719F" w14:paraId="492A8950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6FA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hyperten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9824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44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765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8- 4.2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813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B42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8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A49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- 0.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69B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5C719F" w:rsidRPr="005C719F" w14:paraId="23A5A682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3F5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hyperlipidem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C4D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6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7D6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7- 9.3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99E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A2D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939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39C7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7- 13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16E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70BE242D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22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dications </w:t>
            </w:r>
            <w:proofErr w:type="spellStart"/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thrombotics</w:t>
            </w:r>
            <w:proofErr w:type="spellEnd"/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213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274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6EE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63- 71.6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E51C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52F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6.97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6E3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7- 140.5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200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7762EB0B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BCE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cations antiplatele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89C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805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9C4B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1- 40.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B7FF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7CE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97.95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F55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721- 312.3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D06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35B1F99E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A38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cations anticoagulan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EAF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357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F56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2- 19.9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FEF7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076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4.493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6AB1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5- 43.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CA76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451BBA06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F9B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 of abdominal operat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63B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2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17C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3- 4.9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29E5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CF3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.34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2A8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3- 12.1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4F3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037B9157" w14:textId="77777777" w:rsidTr="005C719F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C7B" w14:textId="3F0FF2BA" w:rsidR="005C719F" w:rsidRPr="005C719F" w:rsidRDefault="005C719F" w:rsidP="005C7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factors: per-lesion analysis</w:t>
            </w:r>
          </w:p>
        </w:tc>
      </w:tr>
      <w:tr w:rsidR="005C719F" w:rsidRPr="005C719F" w14:paraId="57741604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43D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(</w:t>
            </w:r>
            <w:proofErr w:type="gramEnd"/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moid colon/non-sigmoid colon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363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289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14E5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6- 4.4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4631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BE10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697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33D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4- 5.8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C81F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5C719F" w:rsidRPr="005C719F" w14:paraId="7A62A1DE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F9B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atom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338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4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E0E0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6- 18.9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E0CB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968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6.85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691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7- 19.4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6612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7D7ED763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BFFB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DP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D40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8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B83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8- 5.3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5392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DFDA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9E6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- 0.6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88F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05</w:t>
            </w:r>
          </w:p>
        </w:tc>
      </w:tr>
      <w:tr w:rsidR="005C719F" w:rsidRPr="005C719F" w14:paraId="7B538EA6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F179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p 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FDA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08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E1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7- 1.9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423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2D7B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0D0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 0.0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90C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00AA36AF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679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und siz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6A7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2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EE37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- 2.0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7AA3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412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171.49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CC0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.703- 3357.9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DCCC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5C719F" w:rsidRPr="005C719F" w14:paraId="2704AA5C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905F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ing of wound bleeding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A37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86 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BCD2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9- 8.67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55C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D8CB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069 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CA8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8- 10.56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264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5C719F" w:rsidRPr="005C719F" w14:paraId="6B1188C4" w14:textId="77777777" w:rsidTr="005C719F">
        <w:trPr>
          <w:trHeight w:val="277"/>
        </w:trPr>
        <w:tc>
          <w:tcPr>
            <w:tcW w:w="1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51B4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y(</w:t>
            </w:r>
            <w:proofErr w:type="gramEnd"/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p/non-Ip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4EC4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24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19016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9- 29.3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A8DB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C5FC" w14:textId="77777777" w:rsidR="005C719F" w:rsidRPr="005C719F" w:rsidRDefault="005C719F" w:rsidP="005C71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8.422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301BB" w14:textId="77777777" w:rsidR="005C719F" w:rsidRPr="005C719F" w:rsidRDefault="005C719F" w:rsidP="005C71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2- 117.72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2AB7" w14:textId="77777777" w:rsidR="005C719F" w:rsidRPr="005C719F" w:rsidRDefault="005C719F" w:rsidP="005C71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719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</w:tbl>
    <w:p w14:paraId="06F535D1" w14:textId="77777777" w:rsidR="005C719F" w:rsidRDefault="005C719F"/>
    <w:sectPr w:rsidR="005C7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F26D5" w14:textId="77777777" w:rsidR="00044FCE" w:rsidRDefault="00044FCE" w:rsidP="005F560C">
      <w:r>
        <w:separator/>
      </w:r>
    </w:p>
  </w:endnote>
  <w:endnote w:type="continuationSeparator" w:id="0">
    <w:p w14:paraId="419A6EAA" w14:textId="77777777" w:rsidR="00044FCE" w:rsidRDefault="00044FCE" w:rsidP="005F5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方正书宋_GBK">
    <w:altName w:val="微软雅黑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D421A" w14:textId="77777777" w:rsidR="00044FCE" w:rsidRDefault="00044FCE" w:rsidP="005F560C">
      <w:r>
        <w:separator/>
      </w:r>
    </w:p>
  </w:footnote>
  <w:footnote w:type="continuationSeparator" w:id="0">
    <w:p w14:paraId="1C15B2BE" w14:textId="77777777" w:rsidR="00044FCE" w:rsidRDefault="00044FCE" w:rsidP="005F5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BjMDhhYjg5NDlkM2Y5YzQ0NWMyYmU5ZTdlMzVkNDUifQ=="/>
  </w:docVars>
  <w:rsids>
    <w:rsidRoot w:val="006743CF"/>
    <w:rsid w:val="00044FCE"/>
    <w:rsid w:val="000766C9"/>
    <w:rsid w:val="00090697"/>
    <w:rsid w:val="0009205B"/>
    <w:rsid w:val="00097486"/>
    <w:rsid w:val="000D5D25"/>
    <w:rsid w:val="00187857"/>
    <w:rsid w:val="001E58EE"/>
    <w:rsid w:val="00224BC9"/>
    <w:rsid w:val="00312759"/>
    <w:rsid w:val="00334A1D"/>
    <w:rsid w:val="003979FE"/>
    <w:rsid w:val="00505D51"/>
    <w:rsid w:val="005277B6"/>
    <w:rsid w:val="005C719F"/>
    <w:rsid w:val="005F560C"/>
    <w:rsid w:val="00644D07"/>
    <w:rsid w:val="006743CF"/>
    <w:rsid w:val="00785054"/>
    <w:rsid w:val="00951312"/>
    <w:rsid w:val="00997177"/>
    <w:rsid w:val="00E72804"/>
    <w:rsid w:val="00EF4FFC"/>
    <w:rsid w:val="00F87689"/>
    <w:rsid w:val="00FE6470"/>
    <w:rsid w:val="02317AF5"/>
    <w:rsid w:val="084560A8"/>
    <w:rsid w:val="0A8530D4"/>
    <w:rsid w:val="13DD188A"/>
    <w:rsid w:val="19CF1C75"/>
    <w:rsid w:val="1B8F790E"/>
    <w:rsid w:val="1C1329FE"/>
    <w:rsid w:val="21076199"/>
    <w:rsid w:val="244B45EE"/>
    <w:rsid w:val="2D450775"/>
    <w:rsid w:val="31C635BD"/>
    <w:rsid w:val="32785148"/>
    <w:rsid w:val="41120E13"/>
    <w:rsid w:val="411942AE"/>
    <w:rsid w:val="41EF1B1C"/>
    <w:rsid w:val="42C13FA2"/>
    <w:rsid w:val="433C187A"/>
    <w:rsid w:val="466510E8"/>
    <w:rsid w:val="4C143394"/>
    <w:rsid w:val="4CCE3E8B"/>
    <w:rsid w:val="512201E8"/>
    <w:rsid w:val="577C44E3"/>
    <w:rsid w:val="5F8959EF"/>
    <w:rsid w:val="60AE1BB1"/>
    <w:rsid w:val="625B3673"/>
    <w:rsid w:val="639615BD"/>
    <w:rsid w:val="68945B31"/>
    <w:rsid w:val="68BF2482"/>
    <w:rsid w:val="6AC67AF8"/>
    <w:rsid w:val="6AF07E75"/>
    <w:rsid w:val="6FE74798"/>
    <w:rsid w:val="75C537CD"/>
    <w:rsid w:val="78F148D9"/>
    <w:rsid w:val="79556C16"/>
    <w:rsid w:val="79F134EC"/>
    <w:rsid w:val="7B5F1FCE"/>
    <w:rsid w:val="7C6D4277"/>
    <w:rsid w:val="7D692C90"/>
    <w:rsid w:val="7DC9372F"/>
    <w:rsid w:val="7EA1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9A6387"/>
  <w15:docId w15:val="{55C4D1C5-E0DC-4512-BC6F-6F1D2124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方正书宋_GBK" w:eastAsia="方正书宋_GBK" w:hAnsi="方正书宋_GBK" w:cs="方正书宋_GBK"/>
      <w:color w:val="000000"/>
      <w:sz w:val="24"/>
      <w:szCs w:val="24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FF0000"/>
      <w:sz w:val="24"/>
      <w:szCs w:val="24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color w:val="333333"/>
      <w:sz w:val="24"/>
      <w:szCs w:val="24"/>
      <w:u w:val="none"/>
    </w:rPr>
  </w:style>
  <w:style w:type="character" w:customStyle="1" w:styleId="font101">
    <w:name w:val="font10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2">
    <w:name w:val="font112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91">
    <w:name w:val="font9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rsid w:val="00EF4FFC"/>
    <w:rPr>
      <w:rFonts w:ascii="方正书宋_GBK" w:hAnsi="方正书宋_GBK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3">
    <w:name w:val="header"/>
    <w:basedOn w:val="a"/>
    <w:link w:val="a4"/>
    <w:rsid w:val="005F56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F56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F5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F560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淑婷 温</cp:lastModifiedBy>
  <cp:revision>11</cp:revision>
  <dcterms:created xsi:type="dcterms:W3CDTF">2023-07-15T12:55:00Z</dcterms:created>
  <dcterms:modified xsi:type="dcterms:W3CDTF">2024-06-0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D146FD46F45439AAF8B4539B5CA1072_12</vt:lpwstr>
  </property>
</Properties>
</file>